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 xml:space="preserve">Supplementary Table 3 Specific Language Impairment group activation for Speech and Reversed Speech (Reversed) against the silent baseline and Speech greater than Reversed Speech.  </w:t>
      </w:r>
    </w:p>
    <w:tbl>
      <w:tblPr>
        <w:tblW w:w="921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3977"/>
        <w:gridCol w:w="851"/>
        <w:gridCol w:w="850"/>
        <w:gridCol w:w="709"/>
        <w:gridCol w:w="992"/>
        <w:gridCol w:w="851"/>
      </w:tblGrid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Contrast</w:t>
            </w:r>
          </w:p>
        </w:tc>
        <w:tc>
          <w:tcPr>
            <w:tcW w:w="3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Brain Ar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z-statisti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voxels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Speech</w:t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frontal gyrus, pars triangulari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frontal gyru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6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anterior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7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thalamus, anterior thalamic nucleu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2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9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&amp; right thalamu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gyrus, posterior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3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posterior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0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7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sulcu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vermis VIII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0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lingual gyru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7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vermis V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Reversed</w:t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anterior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, anterior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superior temporal gyrus (Heschl’s)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1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19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9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superior temporal gyrus (planum temporale)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6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6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1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cerebellar lobule VI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3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lobule VII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Sp &gt; Rev</w:t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inferior frontal gyrus, pars triangularis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anterior insula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3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9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Left medial frontal pre-supplementary motor area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6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medial frontal pre-supplementary motor area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4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</w:tcPr>
          <w:p>
            <w:pPr>
              <w:pStyle w:val="TableText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3977" w:type="dxa"/>
            <w:tcBorders/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I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48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.0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TableText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lang w:eastAsia="en-GB"/>
              </w:rPr>
              <w:t>Right cerebellar crus 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-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.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</w:t>
            </w:r>
          </w:p>
        </w:tc>
      </w:tr>
    </w:tbl>
    <w:p>
      <w:pPr>
        <w:pStyle w:val="TableTitle"/>
        <w:rPr/>
      </w:pPr>
      <w:r>
        <w:rPr/>
      </w:r>
    </w:p>
    <w:p>
      <w:pPr>
        <w:pStyle w:val="TableTitle"/>
        <w:rPr>
          <w:i/>
          <w:i/>
        </w:rPr>
      </w:pPr>
      <w:r>
        <w:rPr/>
        <w:t>Differences are significant at Z &gt; 3.1 and with extents of 30 or more voxels for the Speech and Reversed comparisons, and 10 or more for the Speech &gt; Reversed comparison. Brain locations are presented for X (sagittal), Y (coronal) and Z (axial) coordinates in mm relative to the orthogonal planes through the anterior commissure, together with peak z-statistic, and extent size in voxels.</w:t>
      </w:r>
    </w:p>
    <w:p>
      <w:pPr>
        <w:pStyle w:val="TableTitle"/>
        <w:spacing w:before="0" w:after="240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qFormat/>
    <w:pPr>
      <w:keepNext w:val="true"/>
      <w:spacing w:lineRule="auto" w:line="360"/>
    </w:pPr>
    <w:rPr>
      <w:szCs w:val="24"/>
    </w:rPr>
  </w:style>
  <w:style w:type="paragraph" w:styleId="TableText">
    <w:name w:val="Table Text"/>
    <w:basedOn w:val="Normal"/>
    <w:qFormat/>
    <w:pPr>
      <w:spacing w:lineRule="auto" w:line="360" w:before="0" w:after="0"/>
      <w:ind w:left="84" w:hanging="0"/>
    </w:pPr>
    <w:rPr>
      <w:rFonts w:ascii="Arial" w:hAnsi="Arial" w:cs="Arial"/>
      <w:sz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0:56:00Z</dcterms:created>
  <dc:creator>Nic Badcock</dc:creator>
  <dc:description/>
  <cp:keywords/>
  <dc:language>en-US</dc:language>
  <cp:lastModifiedBy>Nic Badcock</cp:lastModifiedBy>
  <dcterms:modified xsi:type="dcterms:W3CDTF">2011-01-19T11:11:00Z</dcterms:modified>
  <cp:revision>5</cp:revision>
  <dc:subject/>
  <dc:title/>
</cp:coreProperties>
</file>